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8E71" w14:textId="77777777" w:rsidR="00CC64E9" w:rsidRPr="005E71CB" w:rsidRDefault="00CC64E9" w:rsidP="00CC64E9">
      <w:pPr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5E71C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tudy covariates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385"/>
        <w:gridCol w:w="1804"/>
        <w:gridCol w:w="3151"/>
      </w:tblGrid>
      <w:tr w:rsidR="00CC64E9" w:rsidRPr="005E71CB" w14:paraId="417FD74A" w14:textId="77777777" w:rsidTr="00C654AD">
        <w:tc>
          <w:tcPr>
            <w:tcW w:w="2347" w:type="pct"/>
            <w:shd w:val="clear" w:color="auto" w:fill="E7E6E6" w:themeFill="background2"/>
          </w:tcPr>
          <w:p w14:paraId="26FC6543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66" w:type="pct"/>
            <w:shd w:val="clear" w:color="auto" w:fill="E7E6E6" w:themeFill="background2"/>
          </w:tcPr>
          <w:p w14:paraId="3BC57782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687" w:type="pct"/>
            <w:shd w:val="clear" w:color="auto" w:fill="E7E6E6" w:themeFill="background2"/>
          </w:tcPr>
          <w:p w14:paraId="21868A99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frame</w:t>
            </w:r>
          </w:p>
        </w:tc>
      </w:tr>
      <w:tr w:rsidR="00CC64E9" w:rsidRPr="005E71CB" w14:paraId="5020BC92" w14:textId="77777777" w:rsidTr="00C654AD">
        <w:tc>
          <w:tcPr>
            <w:tcW w:w="2347" w:type="pct"/>
          </w:tcPr>
          <w:p w14:paraId="60730534" w14:textId="77777777" w:rsidR="00CC64E9" w:rsidRPr="008F2EAE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AE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</w:p>
        </w:tc>
        <w:tc>
          <w:tcPr>
            <w:tcW w:w="966" w:type="pct"/>
          </w:tcPr>
          <w:p w14:paraId="379B7522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7" w:type="pct"/>
          </w:tcPr>
          <w:p w14:paraId="61E959A3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64E9" w:rsidRPr="005E71CB" w14:paraId="3F2A766C" w14:textId="77777777" w:rsidTr="00C654AD">
        <w:tc>
          <w:tcPr>
            <w:tcW w:w="2347" w:type="pct"/>
          </w:tcPr>
          <w:p w14:paraId="12EF1EA2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6" w:type="pct"/>
          </w:tcPr>
          <w:p w14:paraId="7A76EE69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RPDB</w:t>
            </w:r>
          </w:p>
        </w:tc>
        <w:tc>
          <w:tcPr>
            <w:tcW w:w="1687" w:type="pct"/>
          </w:tcPr>
          <w:p w14:paraId="3FA52FE0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23D5FC3A" w14:textId="77777777" w:rsidTr="00C654AD">
        <w:tc>
          <w:tcPr>
            <w:tcW w:w="2347" w:type="pct"/>
          </w:tcPr>
          <w:p w14:paraId="5B0DE31A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66" w:type="pct"/>
          </w:tcPr>
          <w:p w14:paraId="3ECE3C6E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RPDB</w:t>
            </w:r>
          </w:p>
        </w:tc>
        <w:tc>
          <w:tcPr>
            <w:tcW w:w="1687" w:type="pct"/>
          </w:tcPr>
          <w:p w14:paraId="08F1159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6FAB1BC1" w14:textId="77777777" w:rsidTr="00C654AD">
        <w:tc>
          <w:tcPr>
            <w:tcW w:w="2347" w:type="pct"/>
          </w:tcPr>
          <w:p w14:paraId="633A03A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966" w:type="pct"/>
          </w:tcPr>
          <w:p w14:paraId="43AAFB8E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IHI-DAD</w:t>
            </w:r>
          </w:p>
          <w:p w14:paraId="118140E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NACRS</w:t>
            </w:r>
          </w:p>
          <w:p w14:paraId="26A4320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OHIP</w:t>
            </w:r>
          </w:p>
        </w:tc>
        <w:tc>
          <w:tcPr>
            <w:tcW w:w="1687" w:type="pct"/>
          </w:tcPr>
          <w:p w14:paraId="04208C18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Meets validated case definition of comorbidity from birth to survey completion date</w:t>
            </w:r>
          </w:p>
        </w:tc>
      </w:tr>
      <w:tr w:rsidR="00CC64E9" w:rsidRPr="005E71CB" w14:paraId="020180D4" w14:textId="77777777" w:rsidTr="00C654AD">
        <w:tc>
          <w:tcPr>
            <w:tcW w:w="2347" w:type="pct"/>
          </w:tcPr>
          <w:p w14:paraId="1254AD4F" w14:textId="77777777" w:rsidR="00CC64E9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Prematurity, intrauterine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5895C48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restri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-section birth</w:t>
            </w:r>
          </w:p>
        </w:tc>
        <w:tc>
          <w:tcPr>
            <w:tcW w:w="966" w:type="pct"/>
          </w:tcPr>
          <w:p w14:paraId="11A612EC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DAD</w:t>
            </w:r>
          </w:p>
        </w:tc>
        <w:tc>
          <w:tcPr>
            <w:tcW w:w="1687" w:type="pct"/>
          </w:tcPr>
          <w:p w14:paraId="2B309644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birth</w:t>
            </w:r>
          </w:p>
        </w:tc>
      </w:tr>
      <w:tr w:rsidR="00CC64E9" w:rsidRPr="005E71CB" w14:paraId="19208679" w14:textId="77777777" w:rsidTr="00C654AD">
        <w:tc>
          <w:tcPr>
            <w:tcW w:w="2347" w:type="pct"/>
          </w:tcPr>
          <w:p w14:paraId="0EB7FB7E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Ethnic origin </w:t>
            </w:r>
          </w:p>
        </w:tc>
        <w:tc>
          <w:tcPr>
            <w:tcW w:w="966" w:type="pct"/>
          </w:tcPr>
          <w:p w14:paraId="4337C646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4DBE506F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779CB2FF" w14:textId="77777777" w:rsidTr="00C654AD">
        <w:tc>
          <w:tcPr>
            <w:tcW w:w="2347" w:type="pct"/>
          </w:tcPr>
          <w:p w14:paraId="0FD382C3" w14:textId="77777777" w:rsidR="00CC64E9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Geographic location of residence (e.g. </w:t>
            </w:r>
          </w:p>
          <w:p w14:paraId="404C2C29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rural or urban)</w:t>
            </w:r>
          </w:p>
        </w:tc>
        <w:tc>
          <w:tcPr>
            <w:tcW w:w="966" w:type="pct"/>
          </w:tcPr>
          <w:p w14:paraId="4546F903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RPDB</w:t>
            </w:r>
          </w:p>
        </w:tc>
        <w:tc>
          <w:tcPr>
            <w:tcW w:w="1687" w:type="pct"/>
          </w:tcPr>
          <w:p w14:paraId="4ECBB2F1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At survey completion date </w:t>
            </w:r>
          </w:p>
        </w:tc>
      </w:tr>
      <w:tr w:rsidR="00CC64E9" w:rsidRPr="005E71CB" w14:paraId="0E8F6AF2" w14:textId="77777777" w:rsidTr="00C654AD">
        <w:tc>
          <w:tcPr>
            <w:tcW w:w="2347" w:type="pct"/>
          </w:tcPr>
          <w:p w14:paraId="518BCC9C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Healthcare utilization</w:t>
            </w:r>
          </w:p>
        </w:tc>
        <w:tc>
          <w:tcPr>
            <w:tcW w:w="966" w:type="pct"/>
          </w:tcPr>
          <w:p w14:paraId="7B354CC4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OHIP</w:t>
            </w:r>
          </w:p>
        </w:tc>
        <w:tc>
          <w:tcPr>
            <w:tcW w:w="1687" w:type="pct"/>
          </w:tcPr>
          <w:p w14:paraId="46CF0213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Year before survey completion date</w:t>
            </w:r>
          </w:p>
        </w:tc>
      </w:tr>
      <w:tr w:rsidR="00CC64E9" w:rsidRPr="005E71CB" w14:paraId="5FD856F5" w14:textId="77777777" w:rsidTr="00C654AD">
        <w:tc>
          <w:tcPr>
            <w:tcW w:w="2347" w:type="pct"/>
          </w:tcPr>
          <w:p w14:paraId="2F0689CD" w14:textId="77777777" w:rsidR="00CC64E9" w:rsidRPr="008F2EAE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EA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966" w:type="pct"/>
          </w:tcPr>
          <w:p w14:paraId="28E146AE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7" w:type="pct"/>
          </w:tcPr>
          <w:p w14:paraId="65614671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64E9" w:rsidRPr="005E71CB" w14:paraId="2156ECC5" w14:textId="77777777" w:rsidTr="00C654AD">
        <w:tc>
          <w:tcPr>
            <w:tcW w:w="2347" w:type="pct"/>
          </w:tcPr>
          <w:p w14:paraId="098CE32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966" w:type="pct"/>
          </w:tcPr>
          <w:p w14:paraId="7CF3031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MOMBABY</w:t>
            </w:r>
          </w:p>
        </w:tc>
        <w:tc>
          <w:tcPr>
            <w:tcW w:w="1687" w:type="pct"/>
          </w:tcPr>
          <w:p w14:paraId="11CA84D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child’s birth</w:t>
            </w:r>
          </w:p>
        </w:tc>
      </w:tr>
      <w:tr w:rsidR="00CC64E9" w:rsidRPr="005E71CB" w14:paraId="05A508FC" w14:textId="77777777" w:rsidTr="00C654AD">
        <w:tc>
          <w:tcPr>
            <w:tcW w:w="2347" w:type="pct"/>
          </w:tcPr>
          <w:p w14:paraId="1EC6120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966" w:type="pct"/>
          </w:tcPr>
          <w:p w14:paraId="2FAEE69F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IHI-DAD</w:t>
            </w:r>
          </w:p>
          <w:p w14:paraId="63D22532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NACRS</w:t>
            </w:r>
          </w:p>
          <w:p w14:paraId="0FE9DB4A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OHIP</w:t>
            </w:r>
          </w:p>
        </w:tc>
        <w:tc>
          <w:tcPr>
            <w:tcW w:w="1687" w:type="pct"/>
          </w:tcPr>
          <w:p w14:paraId="198E5D7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Meets validated case definition of comorbidity since inception of health administrative data (1991)</w:t>
            </w:r>
          </w:p>
        </w:tc>
      </w:tr>
      <w:tr w:rsidR="00CC64E9" w:rsidRPr="005E71CB" w14:paraId="36449F08" w14:textId="77777777" w:rsidTr="00C654AD">
        <w:tc>
          <w:tcPr>
            <w:tcW w:w="2347" w:type="pct"/>
          </w:tcPr>
          <w:p w14:paraId="27566219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Immigration status</w:t>
            </w:r>
          </w:p>
        </w:tc>
        <w:tc>
          <w:tcPr>
            <w:tcW w:w="966" w:type="pct"/>
          </w:tcPr>
          <w:p w14:paraId="37FE158D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CC</w:t>
            </w:r>
          </w:p>
        </w:tc>
        <w:tc>
          <w:tcPr>
            <w:tcW w:w="1687" w:type="pct"/>
          </w:tcPr>
          <w:p w14:paraId="298D8C1B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39DB9036" w14:textId="77777777" w:rsidTr="00C654AD">
        <w:tc>
          <w:tcPr>
            <w:tcW w:w="2347" w:type="pct"/>
          </w:tcPr>
          <w:p w14:paraId="0195CABB" w14:textId="77777777" w:rsidR="00CC64E9" w:rsidRPr="008F2EAE" w:rsidRDefault="00CC64E9" w:rsidP="00C654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2EAE">
              <w:rPr>
                <w:rFonts w:ascii="Times New Roman" w:hAnsi="Times New Roman" w:cs="Times New Roman"/>
                <w:bCs/>
                <w:sz w:val="24"/>
                <w:szCs w:val="24"/>
              </w:rPr>
              <w:t>Household</w:t>
            </w:r>
          </w:p>
        </w:tc>
        <w:tc>
          <w:tcPr>
            <w:tcW w:w="966" w:type="pct"/>
          </w:tcPr>
          <w:p w14:paraId="6A8F0CB9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7" w:type="pct"/>
          </w:tcPr>
          <w:p w14:paraId="0CE7F62B" w14:textId="77777777" w:rsidR="00CC64E9" w:rsidRPr="005E71CB" w:rsidRDefault="00CC64E9" w:rsidP="00C654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64E9" w:rsidRPr="005E71CB" w14:paraId="7DDC9EAE" w14:textId="77777777" w:rsidTr="00C654AD">
        <w:tc>
          <w:tcPr>
            <w:tcW w:w="2347" w:type="pct"/>
          </w:tcPr>
          <w:p w14:paraId="3738311F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ousehold f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ood security status</w:t>
            </w:r>
          </w:p>
        </w:tc>
        <w:tc>
          <w:tcPr>
            <w:tcW w:w="966" w:type="pct"/>
          </w:tcPr>
          <w:p w14:paraId="01C1535F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70A82692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2FFE4E1C" w14:textId="77777777" w:rsidTr="00C654AD">
        <w:tc>
          <w:tcPr>
            <w:tcW w:w="2347" w:type="pct"/>
          </w:tcPr>
          <w:p w14:paraId="13C082D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Highest household education</w:t>
            </w:r>
          </w:p>
        </w:tc>
        <w:tc>
          <w:tcPr>
            <w:tcW w:w="966" w:type="pct"/>
          </w:tcPr>
          <w:p w14:paraId="5B68D8F5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60582131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79FDB590" w14:textId="77777777" w:rsidTr="00C654AD">
        <w:tc>
          <w:tcPr>
            <w:tcW w:w="2347" w:type="pct"/>
          </w:tcPr>
          <w:p w14:paraId="4A0764EF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Smoking in the home</w:t>
            </w:r>
          </w:p>
        </w:tc>
        <w:tc>
          <w:tcPr>
            <w:tcW w:w="966" w:type="pct"/>
          </w:tcPr>
          <w:p w14:paraId="18B7F9B8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64F3D9F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7C3A506E" w14:textId="77777777" w:rsidTr="00C654AD">
        <w:tc>
          <w:tcPr>
            <w:tcW w:w="2347" w:type="pct"/>
          </w:tcPr>
          <w:p w14:paraId="152B578A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Home ownership (</w:t>
            </w:r>
            <w:proofErr w:type="gramStart"/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5E71CB">
              <w:rPr>
                <w:rFonts w:ascii="Times New Roman" w:hAnsi="Times New Roman" w:cs="Times New Roman"/>
                <w:sz w:val="24"/>
                <w:szCs w:val="24"/>
              </w:rPr>
              <w:t xml:space="preserve"> rental)</w:t>
            </w:r>
          </w:p>
        </w:tc>
        <w:tc>
          <w:tcPr>
            <w:tcW w:w="966" w:type="pct"/>
          </w:tcPr>
          <w:p w14:paraId="3ACA1749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75EC104D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2E456490" w14:textId="77777777" w:rsidTr="00C654AD">
        <w:tc>
          <w:tcPr>
            <w:tcW w:w="2347" w:type="pct"/>
          </w:tcPr>
          <w:p w14:paraId="642C92E8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966" w:type="pct"/>
          </w:tcPr>
          <w:p w14:paraId="1D0CAD5E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RPDB</w:t>
            </w:r>
          </w:p>
        </w:tc>
        <w:tc>
          <w:tcPr>
            <w:tcW w:w="1687" w:type="pct"/>
          </w:tcPr>
          <w:p w14:paraId="0A63B5E2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7E702E15" w14:textId="77777777" w:rsidTr="00C654AD">
        <w:tc>
          <w:tcPr>
            <w:tcW w:w="2347" w:type="pct"/>
          </w:tcPr>
          <w:p w14:paraId="372FAA66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Number of children in household</w:t>
            </w:r>
          </w:p>
        </w:tc>
        <w:tc>
          <w:tcPr>
            <w:tcW w:w="966" w:type="pct"/>
          </w:tcPr>
          <w:p w14:paraId="3AA8ECD6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7D92A92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6F6EBD12" w14:textId="77777777" w:rsidTr="00C654AD">
        <w:tc>
          <w:tcPr>
            <w:tcW w:w="2347" w:type="pct"/>
          </w:tcPr>
          <w:p w14:paraId="30A4D1A4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Single parent household</w:t>
            </w:r>
          </w:p>
        </w:tc>
        <w:tc>
          <w:tcPr>
            <w:tcW w:w="966" w:type="pct"/>
          </w:tcPr>
          <w:p w14:paraId="3E0B5DB7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CCHS</w:t>
            </w:r>
          </w:p>
        </w:tc>
        <w:tc>
          <w:tcPr>
            <w:tcW w:w="1687" w:type="pct"/>
          </w:tcPr>
          <w:p w14:paraId="551706DA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1CB"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  <w:tr w:rsidR="00CC64E9" w:rsidRPr="005E71CB" w14:paraId="598DD37D" w14:textId="77777777" w:rsidTr="00C654AD">
        <w:tc>
          <w:tcPr>
            <w:tcW w:w="2347" w:type="pct"/>
          </w:tcPr>
          <w:p w14:paraId="0658609E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egree of marginalization</w:t>
            </w:r>
          </w:p>
        </w:tc>
        <w:tc>
          <w:tcPr>
            <w:tcW w:w="966" w:type="pct"/>
          </w:tcPr>
          <w:p w14:paraId="077F314B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-MARG</w:t>
            </w:r>
          </w:p>
        </w:tc>
        <w:tc>
          <w:tcPr>
            <w:tcW w:w="1687" w:type="pct"/>
          </w:tcPr>
          <w:p w14:paraId="3592BDF3" w14:textId="77777777" w:rsidR="00CC64E9" w:rsidRPr="005E71CB" w:rsidRDefault="00CC64E9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survey completion date</w:t>
            </w:r>
          </w:p>
        </w:tc>
      </w:tr>
    </w:tbl>
    <w:p w14:paraId="30F755CD" w14:textId="77777777" w:rsidR="00CC64E9" w:rsidRPr="005E71CB" w:rsidRDefault="00CC64E9" w:rsidP="00CC6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A368D3" w14:textId="77777777" w:rsidR="00CC64E9" w:rsidRDefault="00CC64E9" w:rsidP="00CC6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1CB">
        <w:rPr>
          <w:rFonts w:ascii="Times New Roman" w:hAnsi="Times New Roman" w:cs="Times New Roman"/>
        </w:rPr>
        <w:t>Abbreviations: CCHS, Canadian Community Health Survey; CIC; Immigration, Refugees and Citizenship Canada (IRCC)’s Permanent Resident Database; DAD, Discharge Abstract Database; NACRS, National Ambulatory Care Reporting System Database; OHIP, Ontario Health Insurance Plan Database; RPDB, Registered Person’s Database of Ontario</w:t>
      </w:r>
    </w:p>
    <w:p w14:paraId="5AD79E80" w14:textId="77777777" w:rsidR="00CC64E9" w:rsidRDefault="00CC64E9"/>
    <w:sectPr w:rsidR="00CC64E9" w:rsidSect="007A61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4E9"/>
    <w:rsid w:val="00CC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8C3D4"/>
  <w15:chartTrackingRefBased/>
  <w15:docId w15:val="{B03A685D-8E49-451E-A9F7-EC5EAA54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4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5:00Z</dcterms:created>
  <dcterms:modified xsi:type="dcterms:W3CDTF">2021-05-24T12:46:00Z</dcterms:modified>
</cp:coreProperties>
</file>